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3896DD" w14:textId="77777777" w:rsidR="00A760B4" w:rsidRPr="00365F29" w:rsidRDefault="00A760B4" w:rsidP="00A760B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65F29"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ces:</w:t>
      </w:r>
    </w:p>
    <w:p w14:paraId="2800765A" w14:textId="77777777" w:rsidR="00A760B4" w:rsidRPr="00365F29" w:rsidRDefault="00A760B4" w:rsidP="00A760B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65F2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 Figure S1:</w:t>
      </w:r>
      <w:r w:rsidRPr="00365F29">
        <w:rPr>
          <w:rFonts w:ascii="Times New Roman" w:hAnsi="Times New Roman" w:cs="Times New Roman"/>
          <w:sz w:val="24"/>
          <w:szCs w:val="24"/>
          <w:lang w:val="en-GB"/>
        </w:rPr>
        <w:t xml:space="preserve"> Architecture of the autoencoder model</w:t>
      </w:r>
    </w:p>
    <w:p w14:paraId="34C91AE9" w14:textId="77777777" w:rsidR="00A760B4" w:rsidRPr="00365F29" w:rsidRDefault="00A760B4" w:rsidP="00A760B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65F2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 Figure S2:</w:t>
      </w:r>
      <w:r w:rsidRPr="00365F29">
        <w:rPr>
          <w:rFonts w:ascii="Times New Roman" w:hAnsi="Times New Roman" w:cs="Times New Roman"/>
          <w:sz w:val="24"/>
          <w:szCs w:val="24"/>
          <w:lang w:val="en-GB"/>
        </w:rPr>
        <w:t xml:space="preserve"> Learning curves of the autoencoder model</w:t>
      </w:r>
    </w:p>
    <w:p w14:paraId="221A29AC" w14:textId="77777777" w:rsidR="00A760B4" w:rsidRPr="00365F29" w:rsidRDefault="00A760B4" w:rsidP="00A760B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65F2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 Figure S3:</w:t>
      </w:r>
      <w:r w:rsidRPr="00365F29">
        <w:rPr>
          <w:rFonts w:ascii="Times New Roman" w:hAnsi="Times New Roman" w:cs="Times New Roman"/>
          <w:sz w:val="24"/>
          <w:szCs w:val="24"/>
          <w:lang w:val="en-GB"/>
        </w:rPr>
        <w:t xml:space="preserve"> Normalised haemodynamic variables of the four hypotension endotypes</w:t>
      </w:r>
    </w:p>
    <w:p w14:paraId="60BD7AD5" w14:textId="77777777" w:rsidR="00A760B4" w:rsidRPr="00365F29" w:rsidRDefault="00A760B4" w:rsidP="00A760B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  <w:r w:rsidRPr="00365F2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 Figure S4:</w:t>
      </w:r>
      <w:r w:rsidRPr="00365F2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65F29">
        <w:rPr>
          <w:rFonts w:ascii="Times New Roman" w:hAnsi="Times New Roman" w:cs="Times New Roman"/>
          <w:bCs/>
          <w:sz w:val="24"/>
          <w:szCs w:val="24"/>
          <w:lang w:val="en-GB"/>
        </w:rPr>
        <w:t>Optimal number of hypotension endotypes (</w:t>
      </w:r>
      <w:r w:rsidRPr="00365F29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development dataset) using k-means clustering</w:t>
      </w:r>
    </w:p>
    <w:p w14:paraId="601E24EE" w14:textId="77777777" w:rsidR="00A760B4" w:rsidRPr="00365F29" w:rsidRDefault="00A760B4" w:rsidP="00A760B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65F2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 Figure S5:</w:t>
      </w:r>
      <w:r w:rsidRPr="00365F29">
        <w:rPr>
          <w:rFonts w:ascii="Times New Roman" w:hAnsi="Times New Roman" w:cs="Times New Roman"/>
          <w:sz w:val="24"/>
          <w:szCs w:val="24"/>
          <w:lang w:val="en-GB"/>
        </w:rPr>
        <w:t xml:space="preserve"> Optimal number of hypotension endotypes (first validation dataset)</w:t>
      </w:r>
    </w:p>
    <w:p w14:paraId="7F7B9958" w14:textId="77777777" w:rsidR="00A760B4" w:rsidRPr="00365F29" w:rsidRDefault="00A760B4" w:rsidP="00A760B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65F2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 Figure S6:</w:t>
      </w:r>
      <w:r w:rsidRPr="00365F29">
        <w:rPr>
          <w:rFonts w:ascii="Times New Roman" w:hAnsi="Times New Roman" w:cs="Times New Roman"/>
          <w:sz w:val="24"/>
          <w:szCs w:val="24"/>
          <w:lang w:val="en-GB"/>
        </w:rPr>
        <w:t xml:space="preserve"> Endotypes of hypotension</w:t>
      </w:r>
    </w:p>
    <w:p w14:paraId="43B6D1D6" w14:textId="77777777" w:rsidR="00A760B4" w:rsidRPr="00365F29" w:rsidRDefault="00A760B4" w:rsidP="00A760B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65F2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 Figure S7:</w:t>
      </w:r>
      <w:r w:rsidRPr="00365F29">
        <w:rPr>
          <w:rFonts w:ascii="Times New Roman" w:hAnsi="Times New Roman" w:cs="Times New Roman"/>
          <w:sz w:val="24"/>
          <w:szCs w:val="24"/>
          <w:lang w:val="en-GB"/>
        </w:rPr>
        <w:t xml:space="preserve"> P</w:t>
      </w:r>
      <w:r w:rsidRPr="00365F29">
        <w:rPr>
          <w:rFonts w:ascii="Times New Roman" w:eastAsia="Times New Roman" w:hAnsi="Times New Roman" w:cs="Times New Roman"/>
          <w:sz w:val="24"/>
          <w:szCs w:val="24"/>
          <w:lang w:val="en-GB"/>
        </w:rPr>
        <w:t>robability of hypotension endotypes for one patient</w:t>
      </w:r>
    </w:p>
    <w:p w14:paraId="579CC4CD" w14:textId="77777777" w:rsidR="00A760B4" w:rsidRPr="00365F29" w:rsidRDefault="00A760B4" w:rsidP="00A760B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65F2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Material Table S1: </w:t>
      </w:r>
      <w:r w:rsidRPr="00365F2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atient characteristics, amount of hypotension, and haemodynamic monitoring data of the </w:t>
      </w:r>
      <w:proofErr w:type="spellStart"/>
      <w:r w:rsidRPr="00365F29">
        <w:rPr>
          <w:rFonts w:ascii="Times New Roman" w:hAnsi="Times New Roman" w:cs="Times New Roman"/>
          <w:bCs/>
          <w:sz w:val="24"/>
          <w:szCs w:val="24"/>
          <w:lang w:val="en-GB"/>
        </w:rPr>
        <w:t>endotyping</w:t>
      </w:r>
      <w:proofErr w:type="spellEnd"/>
      <w:r w:rsidRPr="00365F2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ata points.</w:t>
      </w:r>
    </w:p>
    <w:p w14:paraId="3436BFF2" w14:textId="77777777" w:rsidR="00A760B4" w:rsidRPr="00365F29" w:rsidRDefault="00A760B4" w:rsidP="00A760B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65F2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 Table S2:</w:t>
      </w:r>
      <w:r w:rsidRPr="00365F29">
        <w:rPr>
          <w:rFonts w:ascii="Times New Roman" w:hAnsi="Times New Roman" w:cs="Times New Roman"/>
          <w:sz w:val="24"/>
          <w:szCs w:val="24"/>
          <w:lang w:val="en-GB"/>
        </w:rPr>
        <w:t xml:space="preserve"> Similarity between hypotension endotypes in the development dataset identified using Gaussian Mixture Model </w:t>
      </w:r>
      <w:r w:rsidRPr="00365F29">
        <w:rPr>
          <w:rFonts w:ascii="Times New Roman" w:hAnsi="Times New Roman" w:cs="Times New Roman"/>
          <w:i/>
          <w:iCs/>
          <w:sz w:val="24"/>
          <w:szCs w:val="24"/>
          <w:lang w:val="en-GB"/>
        </w:rPr>
        <w:t>versus</w:t>
      </w:r>
      <w:r w:rsidRPr="00365F29">
        <w:rPr>
          <w:rFonts w:ascii="Times New Roman" w:hAnsi="Times New Roman" w:cs="Times New Roman"/>
          <w:sz w:val="24"/>
          <w:szCs w:val="24"/>
          <w:lang w:val="en-GB"/>
        </w:rPr>
        <w:t xml:space="preserve"> k-means clustering</w:t>
      </w:r>
    </w:p>
    <w:p w14:paraId="336E67BA" w14:textId="77777777" w:rsidR="00A760B4" w:rsidRPr="00365F29" w:rsidRDefault="00A760B4" w:rsidP="00A760B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65F2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 Table S3:</w:t>
      </w:r>
      <w:r w:rsidRPr="00365F2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cidence of hypotension endotypes using different models in different datasets.</w:t>
      </w:r>
    </w:p>
    <w:p w14:paraId="2D8E28FB" w14:textId="77777777" w:rsidR="00A760B4" w:rsidRPr="00365F29" w:rsidRDefault="00A760B4" w:rsidP="00A760B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65F2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 Table S4:</w:t>
      </w:r>
      <w:r w:rsidRPr="00365F29">
        <w:rPr>
          <w:rFonts w:ascii="Times New Roman" w:hAnsi="Times New Roman" w:cs="Times New Roman"/>
          <w:sz w:val="24"/>
          <w:szCs w:val="24"/>
          <w:lang w:val="en-GB"/>
        </w:rPr>
        <w:t xml:space="preserve"> Similarity between hypotension endotypes in the development dataset</w:t>
      </w:r>
    </w:p>
    <w:p w14:paraId="66297393" w14:textId="77777777" w:rsidR="007A7D1D" w:rsidRDefault="007A7D1D"/>
    <w:sectPr w:rsidR="007A7D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7861877"/>
    <w:multiLevelType w:val="hybridMultilevel"/>
    <w:tmpl w:val="7AB4C1A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483995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0B4"/>
    <w:rsid w:val="00503AF8"/>
    <w:rsid w:val="007A7D1D"/>
    <w:rsid w:val="008B6E1B"/>
    <w:rsid w:val="008B7BF6"/>
    <w:rsid w:val="00A01E12"/>
    <w:rsid w:val="00A760B4"/>
    <w:rsid w:val="00EB3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451D9"/>
  <w15:chartTrackingRefBased/>
  <w15:docId w15:val="{BDA24FC0-A561-418F-9902-0E60E4769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0B4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60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Johnston</dc:creator>
  <cp:keywords/>
  <dc:description/>
  <cp:lastModifiedBy>Linda Johnston</cp:lastModifiedBy>
  <cp:revision>1</cp:revision>
  <dcterms:created xsi:type="dcterms:W3CDTF">2024-12-16T14:57:00Z</dcterms:created>
  <dcterms:modified xsi:type="dcterms:W3CDTF">2024-12-16T14:57:00Z</dcterms:modified>
</cp:coreProperties>
</file>